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C68" w:rsidRPr="00FC0993" w:rsidRDefault="00AF4578">
      <w:pPr>
        <w:rPr>
          <w:rFonts w:ascii="Times New Roman" w:hAnsi="Times New Roman" w:cs="Times New Roman"/>
          <w:b/>
          <w:sz w:val="28"/>
          <w:szCs w:val="28"/>
        </w:rPr>
      </w:pPr>
      <w:r w:rsidRPr="00FC0993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567366">
        <w:rPr>
          <w:rFonts w:ascii="Times New Roman" w:hAnsi="Times New Roman" w:cs="Times New Roman"/>
          <w:b/>
          <w:sz w:val="28"/>
          <w:szCs w:val="28"/>
        </w:rPr>
        <w:t>7</w:t>
      </w:r>
      <w:bookmarkStart w:id="0" w:name="_GoBack"/>
      <w:bookmarkEnd w:id="0"/>
    </w:p>
    <w:p w:rsidR="00AF4578" w:rsidRPr="00E9728B" w:rsidRDefault="00AF4578" w:rsidP="00AF4578">
      <w:pPr>
        <w:rPr>
          <w:rFonts w:ascii="Times New Roman" w:hAnsi="Times New Roman" w:cs="Times New Roman"/>
          <w:sz w:val="24"/>
          <w:szCs w:val="24"/>
        </w:rPr>
      </w:pPr>
      <w:r w:rsidRPr="00E9728B">
        <w:rPr>
          <w:rFonts w:ascii="Times New Roman" w:hAnsi="Times New Roman" w:cs="Times New Roman"/>
          <w:sz w:val="24"/>
          <w:szCs w:val="24"/>
        </w:rPr>
        <w:t xml:space="preserve">Figure </w:t>
      </w:r>
      <w:r w:rsidR="00567366">
        <w:rPr>
          <w:rFonts w:ascii="Times New Roman" w:hAnsi="Times New Roman" w:cs="Times New Roman"/>
          <w:sz w:val="24"/>
          <w:szCs w:val="24"/>
        </w:rPr>
        <w:t>S4</w:t>
      </w:r>
      <w:r w:rsidRPr="00E9728B">
        <w:rPr>
          <w:rFonts w:ascii="Times New Roman" w:hAnsi="Times New Roman" w:cs="Times New Roman"/>
          <w:sz w:val="24"/>
          <w:szCs w:val="24"/>
        </w:rPr>
        <w:t xml:space="preserve">. Strain 00-2425 alignments of repeats associated with chemotaxis proteins </w:t>
      </w:r>
    </w:p>
    <w:p w:rsidR="00AF4578" w:rsidRPr="00BD1A05" w:rsidRDefault="00AF4578" w:rsidP="00AF4578">
      <w:pPr>
        <w:spacing w:line="240" w:lineRule="auto"/>
        <w:rPr>
          <w:sz w:val="24"/>
          <w:szCs w:val="24"/>
        </w:rPr>
      </w:pPr>
      <w:r w:rsidRPr="00E9728B">
        <w:rPr>
          <w:rFonts w:ascii="Times New Roman" w:hAnsi="Times New Roman" w:cs="Times New Roman"/>
          <w:sz w:val="24"/>
          <w:szCs w:val="24"/>
        </w:rPr>
        <w:t xml:space="preserve">A. Repeat </w:t>
      </w:r>
      <w:r w:rsidR="006B1DF8">
        <w:rPr>
          <w:rFonts w:ascii="Times New Roman" w:hAnsi="Times New Roman" w:cs="Times New Roman"/>
          <w:sz w:val="24"/>
          <w:szCs w:val="24"/>
        </w:rPr>
        <w:t xml:space="preserve">1 </w:t>
      </w:r>
      <w:r w:rsidRPr="00E9728B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6B1DF8">
        <w:rPr>
          <w:rFonts w:ascii="Times New Roman" w:hAnsi="Times New Roman" w:cs="Times New Roman"/>
          <w:sz w:val="24"/>
          <w:szCs w:val="24"/>
        </w:rPr>
        <w:t>the first chemotaxis gene encoding Tlp3</w:t>
      </w:r>
      <w:r w:rsidRPr="00E9728B">
        <w:rPr>
          <w:rFonts w:ascii="Times New Roman" w:hAnsi="Times New Roman" w:cs="Times New Roman"/>
          <w:sz w:val="24"/>
          <w:szCs w:val="24"/>
        </w:rPr>
        <w:t xml:space="preserve"> (</w:t>
      </w:r>
      <w:r w:rsidRPr="006B1DF8">
        <w:rPr>
          <w:rFonts w:ascii="Times New Roman" w:hAnsi="Times New Roman" w:cs="Times New Roman"/>
          <w:sz w:val="24"/>
          <w:szCs w:val="24"/>
        </w:rPr>
        <w:t>N135_RS00725</w:t>
      </w:r>
      <w:r w:rsidRPr="006B1DF8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E9728B">
        <w:rPr>
          <w:rFonts w:ascii="Times New Roman" w:hAnsi="Times New Roman" w:cs="Times New Roman"/>
          <w:sz w:val="24"/>
          <w:szCs w:val="24"/>
        </w:rPr>
        <w:t>00-2425a) vs repeat</w:t>
      </w:r>
      <w:r w:rsidR="006B1DF8">
        <w:rPr>
          <w:rFonts w:ascii="Times New Roman" w:hAnsi="Times New Roman" w:cs="Times New Roman"/>
          <w:sz w:val="24"/>
          <w:szCs w:val="24"/>
        </w:rPr>
        <w:t xml:space="preserve"> 3</w:t>
      </w:r>
      <w:r w:rsidRPr="00E9728B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6B1DF8">
        <w:rPr>
          <w:rFonts w:ascii="Times New Roman" w:hAnsi="Times New Roman" w:cs="Times New Roman"/>
          <w:sz w:val="24"/>
          <w:szCs w:val="24"/>
        </w:rPr>
        <w:t xml:space="preserve">the third </w:t>
      </w:r>
      <w:r w:rsidRPr="00E9728B">
        <w:rPr>
          <w:rFonts w:ascii="Times New Roman" w:hAnsi="Times New Roman" w:cs="Times New Roman"/>
          <w:sz w:val="24"/>
          <w:szCs w:val="24"/>
        </w:rPr>
        <w:t xml:space="preserve">chemotaxis </w:t>
      </w:r>
      <w:r w:rsidR="006B1DF8">
        <w:rPr>
          <w:rFonts w:ascii="Times New Roman" w:hAnsi="Times New Roman" w:cs="Times New Roman"/>
          <w:sz w:val="24"/>
          <w:szCs w:val="24"/>
        </w:rPr>
        <w:t>gene</w:t>
      </w:r>
      <w:r w:rsidRPr="00E9728B">
        <w:rPr>
          <w:rFonts w:ascii="Times New Roman" w:hAnsi="Times New Roman" w:cs="Times New Roman"/>
          <w:sz w:val="24"/>
          <w:szCs w:val="24"/>
        </w:rPr>
        <w:t xml:space="preserve"> </w:t>
      </w:r>
      <w:r w:rsidR="006B1DF8">
        <w:rPr>
          <w:rFonts w:ascii="Times New Roman" w:hAnsi="Times New Roman" w:cs="Times New Roman"/>
          <w:sz w:val="24"/>
          <w:szCs w:val="24"/>
        </w:rPr>
        <w:t>encoding Tlp</w:t>
      </w:r>
      <w:r w:rsidRPr="00E9728B">
        <w:rPr>
          <w:rFonts w:ascii="Times New Roman" w:hAnsi="Times New Roman" w:cs="Times New Roman"/>
          <w:sz w:val="24"/>
          <w:szCs w:val="24"/>
        </w:rPr>
        <w:t xml:space="preserve">3 </w:t>
      </w:r>
      <w:r w:rsidRPr="008E4C9B">
        <w:rPr>
          <w:rFonts w:ascii="Times New Roman" w:hAnsi="Times New Roman" w:cs="Times New Roman"/>
          <w:sz w:val="24"/>
          <w:szCs w:val="24"/>
        </w:rPr>
        <w:t>(N135_RS08200; 00-2425c</w:t>
      </w:r>
      <w:r w:rsidRPr="00E9728B">
        <w:rPr>
          <w:rFonts w:ascii="Times New Roman" w:hAnsi="Times New Roman" w:cs="Times New Roman"/>
          <w:sz w:val="24"/>
          <w:szCs w:val="24"/>
        </w:rPr>
        <w:t>).</w:t>
      </w:r>
    </w:p>
    <w:p w:rsidR="00AF4578" w:rsidRPr="00955654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8"/>
          <w:szCs w:val="18"/>
          <w:lang w:eastAsia="en-CA"/>
        </w:rPr>
      </w:pPr>
      <w:r w:rsidRPr="00955654">
        <w:rPr>
          <w:rFonts w:ascii="Courier New" w:eastAsia="Times New Roman" w:hAnsi="Courier New" w:cs="Courier New"/>
          <w:b/>
          <w:color w:val="222222"/>
          <w:sz w:val="18"/>
          <w:szCs w:val="18"/>
          <w:lang w:eastAsia="en-CA"/>
        </w:rPr>
        <w:t xml:space="preserve">CLUSTAL </w:t>
      </w:r>
      <w:proofErr w:type="gramStart"/>
      <w:r w:rsidRPr="00955654">
        <w:rPr>
          <w:rFonts w:ascii="Courier New" w:eastAsia="Times New Roman" w:hAnsi="Courier New" w:cs="Courier New"/>
          <w:b/>
          <w:color w:val="222222"/>
          <w:sz w:val="18"/>
          <w:szCs w:val="18"/>
          <w:lang w:eastAsia="en-CA"/>
        </w:rPr>
        <w:t>O(</w:t>
      </w:r>
      <w:proofErr w:type="gramEnd"/>
      <w:r w:rsidRPr="00955654">
        <w:rPr>
          <w:rFonts w:ascii="Courier New" w:eastAsia="Times New Roman" w:hAnsi="Courier New" w:cs="Courier New"/>
          <w:b/>
          <w:color w:val="222222"/>
          <w:sz w:val="18"/>
          <w:szCs w:val="18"/>
          <w:lang w:eastAsia="en-CA"/>
        </w:rPr>
        <w:t>1.2.1) multiple sequence alignment: done 2016/02/23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taaaaggaaaataatgaatagtattaaaatcaaactttccctcattgcaaatttaat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taaaaggaaaataatgaatagtattaaaatcaaactttccctcattgcaaatttaat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aatttttgccttaattgttctaggtattgtaagtttttattttacaaaaacctcacta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aatttttgccttaattgttctaggtattgtaagtttttattttacaaaaacctcacta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gaaagcactcttaaaaatcaaactgacctacttaaagtcacacaatctaccgttgaa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gaaagcactcttaaaaatcaaactgacctacttaaagtcacacaatctaccgttgaa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ttccgttccacaaatcaatcttttactagagctttagaaaaagatatcgcgaacttac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ttccgttccacaaatcaatcttttactagagctttagaaaaagatatcgcgaacttac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ttatcaatctttaatcactgaagaaaatattattaacaatgttggtccaatattgaaa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ttatcaatctttaatcactgaagaaaatattattaacaatgttggtccaatattgaaa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tatcatcatagtataaatgcactaaatgtttatttaggtttaaacaatggaaaagtt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tatcatcatagtataaatgcactaaatgtttatttaggtttaaacaatggaaaagtt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acttagtcaaaaatctaatgatgcaaaaatgcctgaattacgtgatgatttagatat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acttagtcaaaaatctaatgatgcaaaaatgcctgaattacgtgatgatttagatat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gacaaaagattggtatcaagaagctttaaaaacaaatgatatttttgttacaccagca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gacaaaagattggtatcaagaagctttaaaaacaaatgatatttttgttacaccagca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ttagatacagttttaaaacaatatgtaataacgtattctaaagctatttataaaga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ttagatacagttttaaaacaatatgtaataacgtattctaaagctatttataaaga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taaaatcataggggtactgggtgtcgatataccatcagaagatttgcaaaatttagt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taaaatcataggggtactgggtgtcgatataccatcagaagatttgcaaaatttagt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aaaaacccctggaaatacttttttatttgatcaaaaaaataaaatatttgcagcaacc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aaaaacccctggaaatacttttttatttgatcaaaaaaataaaatatttgcagcaacc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aaagaattattaaatccatccattgatcattctcctgttctaaatgcatataaactc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aaagaattattaaatccatccattgatcattctcctgttctaaatgcatataaactc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ggtgataacaacttcttctcttataagttaaataatgaagaaagacttggagcttg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tggtgataacaacttcttctcttataagttaaataatgaagaaagacttggagcttg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lastRenderedPageBreak/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taaagtctttgcttatacagcttgtattaccgaaagcgctgatattataaataaacc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taaagtctttgcttatacagcttgtattaccgaaagcgctgatattataaataaacc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ttataaagctgcatttattcaagccattgttgtcattattgtagtagtatttagcgtc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ttataaagctgcatttattcaagccattgttgtcattattgtagtagtatttagcgtc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cctcctttatttcatcgtatcaaaatacctctccccacttgcagctatccaaacaggt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cctcctttatttcatcgtatcaaaatacctctccccacttgcagctatccaaacaggt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aacttcattctttgattttatcaaccataaaacaaaaaatgtttctactatagaagt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aacttcattctttgattttatcaaccataaaacaaaaaatgtttctactatagaagt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gcaatgatgaatttggacaaatctcaaatgctatcaatgaaaacattcttgctac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gcaatgatgaatttggacaaatctcaaatgctatcaatgaaaacattcttgctac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gaggcttagaacaagacaatcaagccgttaaagaatcagttcaaaccgtatcagt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gaggcttagaacaagacaatcaagccgttaaagaatcagttcaaaccgtatcagt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agaaggtggtaatttaacagcaagaattactgctaatccaagaaacccacagcttat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agaaggtggtaatttaacagcaagaattactgctaatccaagaaacccacagcttat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cttaaaaatgttctaaataaacttcttgatgttttacaagctagagtaggttctga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cttaaaaatgttctaaataaacttcttgatgttttacaagctagagtaggttctga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gaatgctattcataaaatttttgaagaatacaaaagcttagactttagaaataaatta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gaatgctattcataaaatttttgaagaatacaaaagcttagactttagaaataaatta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atgctagcggtagtgtagaattaactactaatgctttaggtgatgaaatagttaa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atgctagcggtagtgtagaattaactactaatgctttaggtgatgaaatagttaa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gctaaaacaaagttcagactttgctaatgctttagctaatgaaagtggaaaattaca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gctaaaacaaagttcagactttgctaatgctttagctaatgaaagtggaaaattaca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tgctgttcaaagcttaaccacttcttcaaattctcaagctcaatctttagaagaaac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tgctgttcaaagcttaaccacttcttcaaattctcaagctcaatctttagaagaaac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agcagctttagaagagatcacttcttctatgcaaaatgtttcagttaaaactagtga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cagcagctttagaagagatcacttcttctatgcaaaatgtttcagttaaaactagtgatg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tatcactcaatccgaagagatta</w:t>
      </w:r>
      <w:r w:rsidRPr="00955654">
        <w:rPr>
          <w:rFonts w:ascii="Courier New" w:eastAsia="Times New Roman" w:hAnsi="Courier New" w:cs="Courier New"/>
          <w:color w:val="FF0000"/>
          <w:sz w:val="18"/>
          <w:szCs w:val="18"/>
          <w:lang w:eastAsia="en-CA"/>
        </w:rPr>
        <w:t>-</w:t>
      </w: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tgttacaggtattataggtgatattgcagatc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tatcactcaatccgaagagatta</w:t>
      </w:r>
      <w:r w:rsidRPr="00955654">
        <w:rPr>
          <w:rFonts w:ascii="Courier New" w:eastAsia="Times New Roman" w:hAnsi="Courier New" w:cs="Courier New"/>
          <w:color w:val="FF0000"/>
          <w:sz w:val="18"/>
          <w:szCs w:val="18"/>
          <w:lang w:eastAsia="en-CA"/>
        </w:rPr>
        <w:t>a</w:t>
      </w: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tgttacaggtattataggtgatattgcagatc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 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tcaatcttttagctttaaatgcagctattgaagcagctcgtgctggagaacatgg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tcaatcttttagctttaaatgcagctattgaagcagctcgtgctggagaacatggt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aggctttgcagtggtagctgatgaagttagaaagttagctgaaagaactcaaaagtct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lastRenderedPageBreak/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aggctttgcagtggtagctgatgaagttagaaagttagctgaaagaactcaaaagtct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atctgaaattgaagctaatactaatttacttgttcaatctatcaatgatatggcaga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atctgaaattgaagctaatactaatttacttgttcaatctatcaatgatatggcaga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tattaaagaacaaactgcaggtatcactcaaatcaatgatagcgtagctcaaattgatc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tattaaagaacaaactgcaggtatcactcaaatcaatgatagcgtagctcaaattgatc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ctactaaagataatgttgaaattgctaatgaatcagctattatttctagtacagt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aaactactaaagataatgttgaaattgctaatgaatcagctattatttctagtacagtaa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*******************************</w:t>
      </w: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a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tgatatagctaataatatcttagaagat</w:t>
      </w:r>
      <w:r w:rsidRPr="00955654">
        <w:rPr>
          <w:rFonts w:ascii="Courier New" w:eastAsia="Times New Roman" w:hAnsi="Courier New" w:cs="Courier New"/>
          <w:color w:val="FF0000"/>
          <w:sz w:val="18"/>
          <w:szCs w:val="18"/>
          <w:lang w:eastAsia="en-CA"/>
        </w:rPr>
        <w:t>g</w:t>
      </w: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taagaagaagaggttttaa</w:t>
      </w:r>
      <w:r w:rsidRPr="00955654">
        <w:rPr>
          <w:rFonts w:ascii="Courier New" w:eastAsia="Times New Roman" w:hAnsi="Courier New" w:cs="Courier New"/>
          <w:color w:val="FF0000"/>
          <w:sz w:val="18"/>
          <w:szCs w:val="18"/>
          <w:lang w:eastAsia="en-CA"/>
        </w:rPr>
        <w:t>ttaatcatt</w:t>
      </w:r>
      <w:proofErr w:type="spellEnd"/>
    </w:p>
    <w:p w:rsidR="00AF4578" w:rsidRPr="00BD7D87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00-2425c      </w:t>
      </w:r>
      <w:proofErr w:type="spellStart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gtgatatagctaataatatcttagaagat</w:t>
      </w:r>
      <w:r w:rsidRPr="00955654">
        <w:rPr>
          <w:rFonts w:ascii="Courier New" w:eastAsia="Times New Roman" w:hAnsi="Courier New" w:cs="Courier New"/>
          <w:color w:val="FF0000"/>
          <w:sz w:val="18"/>
          <w:szCs w:val="18"/>
          <w:lang w:eastAsia="en-CA"/>
        </w:rPr>
        <w:t>a</w:t>
      </w: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ttaagaagaagaggttttaa</w:t>
      </w:r>
      <w:proofErr w:type="spellEnd"/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>---------</w:t>
      </w:r>
    </w:p>
    <w:p w:rsidR="00AF4578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  <w:r w:rsidRPr="00BD7D87"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  <w:t xml:space="preserve">              *****************************.********************   </w:t>
      </w:r>
    </w:p>
    <w:p w:rsidR="00AF4578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en-CA"/>
        </w:rPr>
      </w:pPr>
    </w:p>
    <w:p w:rsidR="00AF4578" w:rsidRPr="00955654" w:rsidRDefault="00AF4578" w:rsidP="00AF45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</w:pP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Sequence identity 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1969/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1971 nucleotides = 99.9%; 1 gap and 1 substitution      </w:t>
      </w:r>
    </w:p>
    <w:p w:rsidR="00AF4578" w:rsidRPr="008E4C9B" w:rsidRDefault="00AF4578" w:rsidP="00AF4578">
      <w:pPr>
        <w:rPr>
          <w:rFonts w:ascii="Times New Roman" w:hAnsi="Times New Roman" w:cs="Times New Roman"/>
          <w:sz w:val="24"/>
          <w:szCs w:val="24"/>
        </w:rPr>
      </w:pPr>
    </w:p>
    <w:p w:rsidR="00AF4578" w:rsidRPr="008E4C9B" w:rsidRDefault="00AF4578" w:rsidP="00AF45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4C9B">
        <w:rPr>
          <w:rFonts w:ascii="Times New Roman" w:hAnsi="Times New Roman" w:cs="Times New Roman"/>
          <w:sz w:val="24"/>
          <w:szCs w:val="24"/>
        </w:rPr>
        <w:t xml:space="preserve">B. Repeat </w:t>
      </w:r>
      <w:r w:rsidR="006B1DF8">
        <w:rPr>
          <w:rFonts w:ascii="Times New Roman" w:hAnsi="Times New Roman" w:cs="Times New Roman"/>
          <w:sz w:val="24"/>
          <w:szCs w:val="24"/>
        </w:rPr>
        <w:t xml:space="preserve">1 </w:t>
      </w:r>
      <w:r w:rsidRPr="008E4C9B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6B1DF8">
        <w:rPr>
          <w:rFonts w:ascii="Times New Roman" w:hAnsi="Times New Roman" w:cs="Times New Roman"/>
          <w:sz w:val="24"/>
          <w:szCs w:val="24"/>
        </w:rPr>
        <w:t>first chemotaxis gene encoding Tlp3</w:t>
      </w:r>
      <w:r w:rsidR="006B1DF8" w:rsidRPr="00E9728B">
        <w:rPr>
          <w:rFonts w:ascii="Times New Roman" w:hAnsi="Times New Roman" w:cs="Times New Roman"/>
          <w:sz w:val="24"/>
          <w:szCs w:val="24"/>
        </w:rPr>
        <w:t xml:space="preserve"> </w:t>
      </w:r>
      <w:r w:rsidRPr="008E4C9B">
        <w:rPr>
          <w:rFonts w:ascii="Times New Roman" w:hAnsi="Times New Roman" w:cs="Times New Roman"/>
          <w:sz w:val="24"/>
          <w:szCs w:val="24"/>
        </w:rPr>
        <w:t>(N135_RS00725</w:t>
      </w:r>
      <w:r w:rsidRPr="008E4C9B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8E4C9B">
        <w:rPr>
          <w:rFonts w:ascii="Times New Roman" w:hAnsi="Times New Roman" w:cs="Times New Roman"/>
          <w:sz w:val="24"/>
          <w:szCs w:val="24"/>
        </w:rPr>
        <w:t>00-2425a) vs repeat</w:t>
      </w:r>
      <w:r w:rsidR="006B1DF8">
        <w:rPr>
          <w:rFonts w:ascii="Times New Roman" w:hAnsi="Times New Roman" w:cs="Times New Roman"/>
          <w:sz w:val="24"/>
          <w:szCs w:val="24"/>
        </w:rPr>
        <w:t xml:space="preserve"> 2 </w:t>
      </w:r>
      <w:r w:rsidRPr="008E4C9B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6B1DF8">
        <w:rPr>
          <w:rFonts w:ascii="Times New Roman" w:hAnsi="Times New Roman" w:cs="Times New Roman"/>
          <w:sz w:val="24"/>
          <w:szCs w:val="24"/>
        </w:rPr>
        <w:t xml:space="preserve">the second </w:t>
      </w:r>
      <w:r w:rsidRPr="008E4C9B">
        <w:rPr>
          <w:rFonts w:ascii="Times New Roman" w:hAnsi="Times New Roman" w:cs="Times New Roman"/>
          <w:sz w:val="24"/>
          <w:szCs w:val="24"/>
        </w:rPr>
        <w:t>chemotaxis</w:t>
      </w:r>
      <w:r w:rsidR="006B1DF8">
        <w:rPr>
          <w:rFonts w:ascii="Times New Roman" w:hAnsi="Times New Roman" w:cs="Times New Roman"/>
          <w:sz w:val="24"/>
          <w:szCs w:val="24"/>
        </w:rPr>
        <w:t>/chemoreceptor</w:t>
      </w:r>
      <w:r w:rsidRPr="008E4C9B">
        <w:rPr>
          <w:rFonts w:ascii="Times New Roman" w:hAnsi="Times New Roman" w:cs="Times New Roman"/>
          <w:sz w:val="24"/>
          <w:szCs w:val="24"/>
        </w:rPr>
        <w:t xml:space="preserve"> </w:t>
      </w:r>
      <w:r w:rsidR="006B1DF8">
        <w:rPr>
          <w:rFonts w:ascii="Times New Roman" w:hAnsi="Times New Roman" w:cs="Times New Roman"/>
          <w:sz w:val="24"/>
          <w:szCs w:val="24"/>
        </w:rPr>
        <w:t>gene encoding Tlp1</w:t>
      </w:r>
      <w:r w:rsidRPr="008E4C9B">
        <w:rPr>
          <w:rFonts w:ascii="Times New Roman" w:hAnsi="Times New Roman" w:cs="Times New Roman"/>
          <w:sz w:val="24"/>
          <w:szCs w:val="24"/>
        </w:rPr>
        <w:t>2 (N135_RS01255; 00-2425b, reverse complemented)</w:t>
      </w:r>
    </w:p>
    <w:p w:rsidR="00AF4578" w:rsidRPr="00BD1A05" w:rsidRDefault="00AF4578" w:rsidP="00AF4578">
      <w:pPr>
        <w:pStyle w:val="HTMLPreformatted"/>
        <w:shd w:val="clear" w:color="auto" w:fill="FFFFFF"/>
        <w:ind w:left="166" w:right="166"/>
        <w:rPr>
          <w:b/>
          <w:color w:val="222222"/>
          <w:sz w:val="18"/>
          <w:szCs w:val="18"/>
        </w:rPr>
      </w:pPr>
      <w:r w:rsidRPr="00BD1A05">
        <w:rPr>
          <w:b/>
          <w:color w:val="222222"/>
          <w:sz w:val="18"/>
          <w:szCs w:val="18"/>
        </w:rPr>
        <w:t xml:space="preserve">CLUSTAL </w:t>
      </w:r>
      <w:proofErr w:type="gramStart"/>
      <w:r w:rsidRPr="00BD1A05">
        <w:rPr>
          <w:b/>
          <w:color w:val="222222"/>
          <w:sz w:val="18"/>
          <w:szCs w:val="18"/>
        </w:rPr>
        <w:t>O(</w:t>
      </w:r>
      <w:proofErr w:type="gramEnd"/>
      <w:r w:rsidRPr="00BD1A05">
        <w:rPr>
          <w:b/>
          <w:color w:val="222222"/>
          <w:sz w:val="18"/>
          <w:szCs w:val="18"/>
        </w:rPr>
        <w:t>1.2.1) multiple sequence alignment</w:t>
      </w:r>
      <w:r>
        <w:rPr>
          <w:b/>
          <w:color w:val="222222"/>
          <w:sz w:val="18"/>
          <w:szCs w:val="18"/>
        </w:rPr>
        <w:t xml:space="preserve">: </w:t>
      </w:r>
      <w:r w:rsidRPr="00955654">
        <w:rPr>
          <w:b/>
          <w:color w:val="222222"/>
          <w:sz w:val="18"/>
          <w:szCs w:val="18"/>
        </w:rPr>
        <w:t>done 2016/02/23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taaaaggaaaataatgaatagtattaaaatcaaactttccctcattgcaaatttaa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caatttttgccttaattgttctaggtattgtaagtttttattttacaaaaacctcacta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tgaaagcactcttaaaaatcaaactgacctacttaaagtcacacaatctaccgttgaa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tttccgttccacaaatcaatcttttactagagctttagaaaaagatatcgcgaactta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cttatcaatctttaatcactgaagaaaatattattaacaatgttggtccaatattgaaa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ttatcatcatagtataaatgcactaaatgtttatttaggtttaaacaatggaaaagt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acttagtcaaaaatctaatgatgcaaaaatgcctgaattacgtgatgatttagata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gacaaaagattggtatcaagaagctttaaaaacaaatgatatttttgttacaccagca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00-2425a      </w:t>
      </w:r>
      <w:proofErr w:type="spellStart"/>
      <w:r>
        <w:rPr>
          <w:color w:val="222222"/>
          <w:sz w:val="18"/>
          <w:szCs w:val="18"/>
        </w:rPr>
        <w:t>atttagatacagttttaaaacaatatgtaataacgtattctaaagctatttataaaga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gtaaaatcataggggtactgggtgtcgatataccatcagaagatttgcaaaatttag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caaaaacccctggaaatacttttttatttgatcaaaaaaataaaatatttgcagcaacc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taaagaattattaaatccatccattgatcattctcctgttctaaatgcatataaactc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tggtgataacaacttcttctcttataagttaaataatgaagaaagacttggagcttg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ctaaagtctttgcttatacagcttgtattaccgaaagcgctgatattataaataaacc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ttataaagctgcatttattcaagccattgttgtcattattgtagtagtatttagcgtc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cctcctttatttcatcgtatcaaaatacctctccccacttgcagctatccaaacagg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aacttcattctttgattttatcaaccataaaacaaaaaatgtttctactatagaag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</w:t>
      </w:r>
      <w:proofErr w:type="spellStart"/>
      <w:r>
        <w:rPr>
          <w:color w:val="222222"/>
          <w:sz w:val="18"/>
          <w:szCs w:val="18"/>
        </w:rPr>
        <w:t>ttctttgactttatcaaccataaaacaaaaaatgtttctactatagaag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 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aagcaatgatgaatttggacaaatctcaaatgctatcaatgaaaacattcttgctac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gcaatgatgaattggggcaaatgggtaaaattatcaatgaaaacattcttgctac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 ** *****    **   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aagaggcttagaacaagacaatcaagccgttaaagaatcagttcaaaccgtatcag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gaggcttagaacaagacaatcaagccgttaaagaatcagttcaaaccgtatcag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agaaggtggtaatttaacagcaagaattactgctaatccaagaaacccacagctta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agaaggtggtaatttaacagcaagaattactgctaatccaagaaacccacagctta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acttaaaaatgttctaaataaacttcttgatgttttacaagctagagtaggttctga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cttaaaaatgttctaaataaacttcttgatgttttacaagctagagtaggttctga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gaatgctattcataaaatttttgaagaatacaaaagcttagactttagaaataaatta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gaatgctattcataaaatttttgaagaatacaaaagcttagactttagaaataaatta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aaatgctagcggtagtgtagaattaactactaatgctttaggtgatgaaatagtta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atgctagcggtagtgtagaattaactactaatgctttaggtgatgaaatagtta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gctaaaacaaagttcagactttgctaatgctttagctaatgaaagtggaaaattac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gctaaaacaaagttcagactttgctaatgctttagctaatgaaagtggaaaattac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ctgctgttcaaagcttaaccacttcttcaaattctcaagctcaatctttagaagaaac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ctgctgttcaaagcttaaccacttcttcaaattctcaagctcaatctttagaagaaac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cagcagctttagaagagatcacttcttctatgcaaaatgtttcagttaaaactagtga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cagcagctttagaagagatcacttcttctatgcaaaatgtttcagttaaaactagtga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tatcactcaatccgaagagatta-aaatgttacaggtattataggtgatattgcagat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tatcactcaatccgaagagatta</w:t>
      </w:r>
      <w:r w:rsidRPr="00B40E48">
        <w:rPr>
          <w:color w:val="FF0000"/>
          <w:sz w:val="18"/>
          <w:szCs w:val="18"/>
        </w:rPr>
        <w:t>a</w:t>
      </w:r>
      <w:r>
        <w:rPr>
          <w:color w:val="222222"/>
          <w:sz w:val="18"/>
          <w:szCs w:val="18"/>
        </w:rPr>
        <w:t>aaatgttacaggtattataggtgatattgcagat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 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aatcaatcttttagctttaaatgcagctattgaagcagctcgtgctggagaacatgg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tcaatcttttagctttaaatgcagctattgaagcagctcgtgctggagaacatgg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gaggctttgcagtggtagctgatgaagttagaaagttagctgaaagaactcaaaagtc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gaggctttgcagtggtagctgatgaagttagaaagttagctgaaagaactcaaaagtc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tatctgaaattgaagctaatactaatttacttgttcaatctatcaatgatatggcag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atctgaaattgaagctaatactaatttacttgttcaatctatcaatgatatggcag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gtattaaagaacaaactgcaggtatcactcaaatcaatgatagcgtagctcaaattgat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gtattaaagaacaaactgcaggtatcactcaaatcaatgatagcgtagctcaaattgat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aaactactaaagataatgttgaaattgctaatgaatcagctattatttctagtacag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ctactaaagataatgttgaaattgctaatgaatcagctattatttctagtacag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a      </w:t>
      </w:r>
      <w:proofErr w:type="spellStart"/>
      <w:r>
        <w:rPr>
          <w:color w:val="222222"/>
          <w:sz w:val="18"/>
          <w:szCs w:val="18"/>
        </w:rPr>
        <w:t>gtgatatagctaataatatcttagaagatgttaagaagaagaggttttaattaatca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gtgatatagctaataatatcttagaagatgttaagaagaagaggttttaattaatca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</w:t>
      </w:r>
    </w:p>
    <w:p w:rsidR="00AF4578" w:rsidRDefault="00AF4578" w:rsidP="00AF4578">
      <w:pP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</w:pPr>
    </w:p>
    <w:p w:rsidR="00AF4578" w:rsidRDefault="00AF4578" w:rsidP="00AF4578"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Sequence identity </w:t>
      </w:r>
      <w:r w:rsidR="0044120F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of repeat 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1001/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1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011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 nucleotides = 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99.0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%; 1 gap and 1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0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 substitution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s</w:t>
      </w:r>
    </w:p>
    <w:p w:rsidR="00AF4578" w:rsidRDefault="00AF4578" w:rsidP="00AF4578"/>
    <w:p w:rsidR="00AF4578" w:rsidRPr="008E4C9B" w:rsidRDefault="00AF4578" w:rsidP="00AF4578">
      <w:pPr>
        <w:rPr>
          <w:rFonts w:ascii="Times New Roman" w:hAnsi="Times New Roman" w:cs="Times New Roman"/>
          <w:sz w:val="24"/>
          <w:szCs w:val="24"/>
        </w:rPr>
      </w:pPr>
      <w:r w:rsidRPr="008E4C9B">
        <w:rPr>
          <w:rFonts w:ascii="Times New Roman" w:hAnsi="Times New Roman" w:cs="Times New Roman"/>
          <w:sz w:val="24"/>
          <w:szCs w:val="24"/>
        </w:rPr>
        <w:t>C. Repeat</w:t>
      </w:r>
      <w:r w:rsidR="006B1DF8">
        <w:rPr>
          <w:rFonts w:ascii="Times New Roman" w:hAnsi="Times New Roman" w:cs="Times New Roman"/>
          <w:sz w:val="24"/>
          <w:szCs w:val="24"/>
        </w:rPr>
        <w:t xml:space="preserve"> 2</w:t>
      </w:r>
      <w:r w:rsidRPr="008E4C9B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6B1DF8">
        <w:rPr>
          <w:rFonts w:ascii="Times New Roman" w:hAnsi="Times New Roman" w:cs="Times New Roman"/>
          <w:sz w:val="24"/>
          <w:szCs w:val="24"/>
        </w:rPr>
        <w:t xml:space="preserve">the second </w:t>
      </w:r>
      <w:r w:rsidR="006B1DF8" w:rsidRPr="008E4C9B">
        <w:rPr>
          <w:rFonts w:ascii="Times New Roman" w:hAnsi="Times New Roman" w:cs="Times New Roman"/>
          <w:sz w:val="24"/>
          <w:szCs w:val="24"/>
        </w:rPr>
        <w:t>chemotaxis</w:t>
      </w:r>
      <w:r w:rsidR="006B1DF8">
        <w:rPr>
          <w:rFonts w:ascii="Times New Roman" w:hAnsi="Times New Roman" w:cs="Times New Roman"/>
          <w:sz w:val="24"/>
          <w:szCs w:val="24"/>
        </w:rPr>
        <w:t>/chemoreceptor</w:t>
      </w:r>
      <w:r w:rsidR="006B1DF8" w:rsidRPr="008E4C9B">
        <w:rPr>
          <w:rFonts w:ascii="Times New Roman" w:hAnsi="Times New Roman" w:cs="Times New Roman"/>
          <w:sz w:val="24"/>
          <w:szCs w:val="24"/>
        </w:rPr>
        <w:t xml:space="preserve"> </w:t>
      </w:r>
      <w:r w:rsidR="006B1DF8">
        <w:rPr>
          <w:rFonts w:ascii="Times New Roman" w:hAnsi="Times New Roman" w:cs="Times New Roman"/>
          <w:sz w:val="24"/>
          <w:szCs w:val="24"/>
        </w:rPr>
        <w:t>gene encoding Tlp1</w:t>
      </w:r>
      <w:r w:rsidR="006B1DF8" w:rsidRPr="008E4C9B">
        <w:rPr>
          <w:rFonts w:ascii="Times New Roman" w:hAnsi="Times New Roman" w:cs="Times New Roman"/>
          <w:sz w:val="24"/>
          <w:szCs w:val="24"/>
        </w:rPr>
        <w:t xml:space="preserve">2 </w:t>
      </w:r>
      <w:r w:rsidRPr="008E4C9B">
        <w:rPr>
          <w:rFonts w:ascii="Times New Roman" w:hAnsi="Times New Roman" w:cs="Times New Roman"/>
          <w:sz w:val="24"/>
          <w:szCs w:val="24"/>
        </w:rPr>
        <w:t xml:space="preserve">(N135_RS01255; 00-2425b) vs repeat </w:t>
      </w:r>
      <w:r w:rsidR="006B1DF8">
        <w:rPr>
          <w:rFonts w:ascii="Times New Roman" w:hAnsi="Times New Roman" w:cs="Times New Roman"/>
          <w:sz w:val="24"/>
          <w:szCs w:val="24"/>
        </w:rPr>
        <w:t xml:space="preserve">3 </w:t>
      </w:r>
      <w:r w:rsidRPr="008E4C9B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6B1DF8">
        <w:rPr>
          <w:rFonts w:ascii="Times New Roman" w:hAnsi="Times New Roman" w:cs="Times New Roman"/>
          <w:sz w:val="24"/>
          <w:szCs w:val="24"/>
        </w:rPr>
        <w:t xml:space="preserve">the third </w:t>
      </w:r>
      <w:r w:rsidR="006B1DF8" w:rsidRPr="00E9728B">
        <w:rPr>
          <w:rFonts w:ascii="Times New Roman" w:hAnsi="Times New Roman" w:cs="Times New Roman"/>
          <w:sz w:val="24"/>
          <w:szCs w:val="24"/>
        </w:rPr>
        <w:t xml:space="preserve">chemotaxis </w:t>
      </w:r>
      <w:r w:rsidR="006B1DF8">
        <w:rPr>
          <w:rFonts w:ascii="Times New Roman" w:hAnsi="Times New Roman" w:cs="Times New Roman"/>
          <w:sz w:val="24"/>
          <w:szCs w:val="24"/>
        </w:rPr>
        <w:t>gene</w:t>
      </w:r>
      <w:r w:rsidR="006B1DF8" w:rsidRPr="00E9728B">
        <w:rPr>
          <w:rFonts w:ascii="Times New Roman" w:hAnsi="Times New Roman" w:cs="Times New Roman"/>
          <w:sz w:val="24"/>
          <w:szCs w:val="24"/>
        </w:rPr>
        <w:t xml:space="preserve"> </w:t>
      </w:r>
      <w:r w:rsidR="006B1DF8">
        <w:rPr>
          <w:rFonts w:ascii="Times New Roman" w:hAnsi="Times New Roman" w:cs="Times New Roman"/>
          <w:sz w:val="24"/>
          <w:szCs w:val="24"/>
        </w:rPr>
        <w:t>encoding Tlp</w:t>
      </w:r>
      <w:r w:rsidR="006B1DF8" w:rsidRPr="00E9728B">
        <w:rPr>
          <w:rFonts w:ascii="Times New Roman" w:hAnsi="Times New Roman" w:cs="Times New Roman"/>
          <w:sz w:val="24"/>
          <w:szCs w:val="24"/>
        </w:rPr>
        <w:t xml:space="preserve">3 </w:t>
      </w:r>
      <w:r w:rsidRPr="008E4C9B">
        <w:rPr>
          <w:rFonts w:ascii="Times New Roman" w:hAnsi="Times New Roman" w:cs="Times New Roman"/>
          <w:sz w:val="24"/>
          <w:szCs w:val="24"/>
        </w:rPr>
        <w:t>(N135_RS08200; 00-2425c)</w:t>
      </w:r>
    </w:p>
    <w:p w:rsidR="00AF4578" w:rsidRPr="0072702B" w:rsidRDefault="00AF4578" w:rsidP="00AF4578">
      <w:pPr>
        <w:pStyle w:val="HTMLPreformatted"/>
        <w:shd w:val="clear" w:color="auto" w:fill="FFFFFF"/>
        <w:ind w:left="166" w:right="166"/>
        <w:rPr>
          <w:b/>
          <w:color w:val="222222"/>
          <w:sz w:val="18"/>
          <w:szCs w:val="18"/>
        </w:rPr>
      </w:pPr>
      <w:r w:rsidRPr="0072702B">
        <w:rPr>
          <w:b/>
          <w:color w:val="222222"/>
          <w:sz w:val="18"/>
          <w:szCs w:val="18"/>
        </w:rPr>
        <w:t xml:space="preserve">CLUSTAL </w:t>
      </w:r>
      <w:proofErr w:type="gramStart"/>
      <w:r w:rsidRPr="0072702B">
        <w:rPr>
          <w:b/>
          <w:color w:val="222222"/>
          <w:sz w:val="18"/>
          <w:szCs w:val="18"/>
        </w:rPr>
        <w:t>O(</w:t>
      </w:r>
      <w:proofErr w:type="gramEnd"/>
      <w:r w:rsidRPr="0072702B">
        <w:rPr>
          <w:b/>
          <w:color w:val="222222"/>
          <w:sz w:val="18"/>
          <w:szCs w:val="18"/>
        </w:rPr>
        <w:t>1.2.1) multiple sequence alignment:</w:t>
      </w:r>
      <w:r>
        <w:rPr>
          <w:b/>
          <w:color w:val="222222"/>
          <w:sz w:val="18"/>
          <w:szCs w:val="18"/>
        </w:rPr>
        <w:t xml:space="preserve"> </w:t>
      </w:r>
      <w:r w:rsidRPr="00955654">
        <w:rPr>
          <w:b/>
          <w:color w:val="222222"/>
          <w:sz w:val="18"/>
          <w:szCs w:val="18"/>
        </w:rPr>
        <w:t>done 2016/02/23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taaaaggaaaataatgaatagtattaaaatcaaactttccctcattgcaaatttaa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caatttttgccttaattgttctaggtattgtaagtttttattttacaaaaacctcacta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tgaaagcactcttaaaaatcaaactgacctacttaaagtcacacaatctaccgttgaa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tttccgttccacaaatcaatcttttactagagctttagaaaaagatatcgcgaactta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cttatcaatctttaatcactgaagaaaatattattaacaatgttggtccaatattgaaa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ttatcatcatagtataaatgcactaaatgtttatttaggtttaaacaatggaaaagt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acttagtcaaaaatctaatgatgcaaaaatgcctgaattacgtgatgatttagata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gacaaaagattggtatcaagaagctttaaaaacaaatgatatttttgttacaccagca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tttagatacagttttaaaacaatatgtaataacgtattctaaagctatttataaaga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gtaaaatcataggggtactgggtgtcgatataccatcagaagatttgcaaaatttag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caaaaacccctggaaatacttttttatttgatcaaaaaaataaaatatttgcagcaacc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taaagaattattaaatccatccattgatcattctcctgttctaaatgcatataaactc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tggtgataacaacttcttctcttataagttaaataatgaagaaagacttggagcttg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ctaaagtctttgcttatacagcttgtattaccgaaagcgctgatattataaataaacc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ttataaagctgcatttattcaagccattgttgtcattattgtagtagtatttagcgtc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-------------------------------------------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cctcctttatttcatcgtatcaaaatacctctccccacttgcagctatccaaacagg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00-2425b      --------</w:t>
      </w:r>
      <w:proofErr w:type="spellStart"/>
      <w:r>
        <w:rPr>
          <w:color w:val="222222"/>
          <w:sz w:val="18"/>
          <w:szCs w:val="18"/>
        </w:rPr>
        <w:t>ttctttgactttatcaaccataaaacaaaaaatgtttctactatagaag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aacttcattctttgattttatcaaccataaaacaaaaaatgtttctactatagaag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 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gcaatgatgaattggggcaaatgggtaaaattatcaatgaaaacattcttgctac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aagcaatgatgaatttggacaaatctcaaatgctatcaatgaaaacattcttgctac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 **.*****   :**:. 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gaggcttagaacaagacaatcaagccgttaaagaatcagttcaaaccgtatcag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00-2425c      </w:t>
      </w:r>
      <w:proofErr w:type="spellStart"/>
      <w:r>
        <w:rPr>
          <w:color w:val="222222"/>
          <w:sz w:val="18"/>
          <w:szCs w:val="18"/>
        </w:rPr>
        <w:t>aaagaggcttagaacaagacaatcaagccgttaaagaatcagttcaaaccgtatcag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agaaggtggtaatttaacagcaagaattactgctaatccaagaaacccacagctta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agaaggtggtaatttaacagcaagaattactgctaatccaagaaacccacagcttat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cttaaaaatgttctaaataaacttcttgatgttttacaagctagagtaggttctga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acttaaaaatgttctaaataaacttcttgatgttttacaagctagagtaggttctga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gaatgctattcataaaatttttgaagaatacaaaagcttagactttagaaataaatta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gaatgctattcataaaatttttgaagaatacaaaagcttagactttagaaataaatta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atgctagcggtagtgtagaattaactactaatgctttaggtgatgaaatagtta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aaatgctagcggtagtgtagaattaactactaatgctttaggtgatgaaatagtta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gctaaaacaaagttcagactttgctaatgctttagctaatgaaagtggaaaattac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gctaaaacaaagttcagactttgctaatgctttagctaatgaaagtggaaaattac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ctgctgttcaaagcttaaccacttcttcaaattctcaagctcaatctttagaagaaac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ctgctgttcaaagcttaaccacttcttcaaattctcaagctcaatctttagaagaaac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cagcagctttagaagagatcacttcttctatgcaaaatgtttcagttaaaactagtga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cagcagctttagaagagatcacttcttctatgcaaaatgtttcagttaaaactagtgatg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tatcactcaatccgaagagattaaaaatgttacaggtattataggtgatattgcagat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tatcactcaatccgaagagattaaaaatgttacaggtattataggtgatattgcagat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tcaatcttttagctttaaatgcagctattgaagcagctcgtgctggagaacatgg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aatcaatcttttagctttaaatgcagctattgaagcagctcgtgctggagaacatggt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gaggctttgcagtggtagctgatgaagttagaaagttagctgaaagaactcaaaagtc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gaggctttgcagtggtagctgatgaagttagaaagttagctgaaagaactcaaaagtc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tatctgaaattgaagctaatactaatttacttgttcaatctatcaatgatatggcag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tatctgaaattgaagctaatactaatttacttgttcaatctatcaatgatatggcaga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gtattaaagaacaaactgcaggtatcactcaaatcaatgatagcgtagctcaaattgat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gtattaaagaacaaactgcaggtatcactcaaatcaatgatagcgtagctcaaattgatc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aaactactaaagataatgttgaaattgctaatgaatcagctattatttctagtacag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aaactactaaagataatgttgaaattgctaatgaatcagctattatttctagtacagtaa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*******************************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b      </w:t>
      </w:r>
      <w:proofErr w:type="spellStart"/>
      <w:r>
        <w:rPr>
          <w:color w:val="222222"/>
          <w:sz w:val="18"/>
          <w:szCs w:val="18"/>
        </w:rPr>
        <w:t>gtgatatagctaataatatcttagaagat</w:t>
      </w:r>
      <w:r w:rsidRPr="00B40E48">
        <w:rPr>
          <w:color w:val="FF0000"/>
          <w:sz w:val="18"/>
          <w:szCs w:val="18"/>
        </w:rPr>
        <w:t>g</w:t>
      </w:r>
      <w:r>
        <w:rPr>
          <w:color w:val="222222"/>
          <w:sz w:val="18"/>
          <w:szCs w:val="18"/>
        </w:rPr>
        <w:t>ttaagaagaagaggttttaattaatcatt</w:t>
      </w:r>
      <w:proofErr w:type="spellEnd"/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0-2425c      </w:t>
      </w:r>
      <w:proofErr w:type="spellStart"/>
      <w:r>
        <w:rPr>
          <w:color w:val="222222"/>
          <w:sz w:val="18"/>
          <w:szCs w:val="18"/>
        </w:rPr>
        <w:t>gtgatatagctaataatatcttagaagat</w:t>
      </w:r>
      <w:r w:rsidRPr="00B40E48">
        <w:rPr>
          <w:color w:val="FF0000"/>
          <w:sz w:val="18"/>
          <w:szCs w:val="18"/>
        </w:rPr>
        <w:t>a</w:t>
      </w:r>
      <w:r>
        <w:rPr>
          <w:color w:val="222222"/>
          <w:sz w:val="18"/>
          <w:szCs w:val="18"/>
        </w:rPr>
        <w:t>ttaagaagaagaggttttaa</w:t>
      </w:r>
      <w:proofErr w:type="spellEnd"/>
      <w:r>
        <w:rPr>
          <w:color w:val="222222"/>
          <w:sz w:val="18"/>
          <w:szCs w:val="18"/>
        </w:rPr>
        <w:t>---------</w:t>
      </w:r>
    </w:p>
    <w:p w:rsidR="00AF4578" w:rsidRDefault="00AF4578" w:rsidP="00AF4578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*.******************** </w:t>
      </w:r>
    </w:p>
    <w:p w:rsidR="00AF4578" w:rsidRDefault="00AF4578" w:rsidP="00AF4578"/>
    <w:p w:rsidR="00AF4578" w:rsidRDefault="00AF4578" w:rsidP="00AF4578">
      <w:pP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</w:pP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Sequence identity </w:t>
      </w:r>
      <w:r w:rsidR="0044120F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of repeat 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992/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1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003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 nucleotides = 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98.9%; no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 gap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s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 and 1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1</w:t>
      </w:r>
      <w:r w:rsidRPr="00955654"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 xml:space="preserve"> substitution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  <w:t>s</w:t>
      </w:r>
    </w:p>
    <w:p w:rsidR="00AF4578" w:rsidRPr="003F48C7" w:rsidRDefault="00AF4578" w:rsidP="00AF4578">
      <w:pPr>
        <w:rPr>
          <w:rFonts w:ascii="Courier New" w:eastAsia="Times New Roman" w:hAnsi="Courier New" w:cs="Courier New"/>
          <w:color w:val="222222"/>
          <w:sz w:val="20"/>
          <w:szCs w:val="20"/>
          <w:lang w:eastAsia="en-CA"/>
        </w:rPr>
      </w:pPr>
    </w:p>
    <w:p w:rsidR="00AF4578" w:rsidRDefault="00AF4578"/>
    <w:sectPr w:rsidR="00AF45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578"/>
    <w:rsid w:val="0044120F"/>
    <w:rsid w:val="00567366"/>
    <w:rsid w:val="006B1DF8"/>
    <w:rsid w:val="00AF0C68"/>
    <w:rsid w:val="00AF4578"/>
    <w:rsid w:val="00D63BD8"/>
    <w:rsid w:val="00FC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45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4578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45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4578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3509</Words>
  <Characters>20003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2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6</cp:revision>
  <dcterms:created xsi:type="dcterms:W3CDTF">2016-03-29T18:25:00Z</dcterms:created>
  <dcterms:modified xsi:type="dcterms:W3CDTF">2016-09-15T18:08:00Z</dcterms:modified>
</cp:coreProperties>
</file>